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C81BA" w14:textId="3251520E" w:rsidR="00E2492E" w:rsidRPr="00623EF6" w:rsidRDefault="001E7DAD">
      <w:pPr>
        <w:rPr>
          <w:b/>
          <w:bCs/>
        </w:rPr>
      </w:pPr>
      <w:proofErr w:type="spellStart"/>
      <w:r w:rsidRPr="00623EF6">
        <w:rPr>
          <w:b/>
          <w:bCs/>
        </w:rPr>
        <w:t>S</w:t>
      </w:r>
      <w:r w:rsidR="004D4845" w:rsidRPr="00623EF6">
        <w:rPr>
          <w:b/>
          <w:bCs/>
        </w:rPr>
        <w:t>upplementary</w:t>
      </w:r>
      <w:proofErr w:type="spellEnd"/>
      <w:r w:rsidR="004D4845" w:rsidRPr="00623EF6">
        <w:rPr>
          <w:b/>
          <w:bCs/>
        </w:rPr>
        <w:t xml:space="preserve"> table </w:t>
      </w:r>
      <w:r w:rsidR="00623EF6" w:rsidRPr="00623EF6">
        <w:rPr>
          <w:b/>
          <w:bCs/>
        </w:rPr>
        <w:t>S</w:t>
      </w:r>
      <w:r w:rsidR="004D4845" w:rsidRPr="00623EF6">
        <w:rPr>
          <w:b/>
          <w:bCs/>
        </w:rPr>
        <w:t xml:space="preserve">1 : </w:t>
      </w:r>
      <w:r w:rsidR="000C6D6A">
        <w:rPr>
          <w:rFonts w:asciiTheme="majorHAnsi" w:hAnsiTheme="majorHAnsi" w:cstheme="majorHAnsi"/>
          <w:b/>
          <w:lang w:val="en-US"/>
        </w:rPr>
        <w:t>Levels of other c</w:t>
      </w:r>
      <w:r w:rsidR="00623EF6" w:rsidRPr="00623EF6">
        <w:rPr>
          <w:rFonts w:asciiTheme="majorHAnsi" w:hAnsiTheme="majorHAnsi" w:cstheme="majorHAnsi"/>
          <w:b/>
          <w:lang w:val="en-US"/>
        </w:rPr>
        <w:t xml:space="preserve">ytokines </w:t>
      </w:r>
      <w:r w:rsidR="000C6D6A">
        <w:rPr>
          <w:rFonts w:asciiTheme="majorHAnsi" w:hAnsiTheme="majorHAnsi" w:cstheme="majorHAnsi"/>
          <w:b/>
          <w:lang w:val="en-US"/>
        </w:rPr>
        <w:t>in</w:t>
      </w:r>
      <w:r w:rsidR="00623EF6" w:rsidRPr="00623EF6">
        <w:rPr>
          <w:rFonts w:asciiTheme="majorHAnsi" w:hAnsiTheme="majorHAnsi" w:cstheme="majorHAnsi"/>
          <w:b/>
          <w:lang w:val="en-US"/>
        </w:rPr>
        <w:t xml:space="preserve"> SCD patients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3079"/>
        <w:gridCol w:w="3609"/>
        <w:gridCol w:w="1418"/>
      </w:tblGrid>
      <w:tr w:rsidR="006D4A30" w:rsidRPr="001E7DAD" w14:paraId="59E7B9A2" w14:textId="77777777" w:rsidTr="00766E26">
        <w:trPr>
          <w:trHeight w:val="893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C68D392" w14:textId="77777777" w:rsidR="006D4A30" w:rsidRDefault="006D4A30" w:rsidP="007A27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</w:pPr>
            <w:bookmarkStart w:id="0" w:name="_Hlk122695912"/>
            <w:r w:rsidRPr="001E7DA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  <w:t> Cytokines</w:t>
            </w:r>
          </w:p>
          <w:p w14:paraId="60519E2B" w14:textId="3C897523" w:rsidR="007A2735" w:rsidRPr="001E7DAD" w:rsidRDefault="007A2735" w:rsidP="007A27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7A2735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val="en-US" w:eastAsia="fr-CI"/>
              </w:rPr>
              <w:t>(pg/ml)</w:t>
            </w:r>
          </w:p>
        </w:tc>
        <w:tc>
          <w:tcPr>
            <w:tcW w:w="30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8D5DA"/>
            <w:noWrap/>
            <w:vAlign w:val="center"/>
            <w:hideMark/>
          </w:tcPr>
          <w:p w14:paraId="5637A86F" w14:textId="77777777" w:rsidR="006D4A30" w:rsidRDefault="006D4A30" w:rsidP="00631B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</w:pPr>
            <w:r w:rsidRPr="001E7DA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  <w:t>Steady state</w:t>
            </w:r>
          </w:p>
          <w:p w14:paraId="362DBFC6" w14:textId="74C5B5CE" w:rsidR="00766E26" w:rsidRPr="001E7DAD" w:rsidRDefault="00766E26" w:rsidP="00631B0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val="en-US" w:eastAsia="fr-CI"/>
              </w:rPr>
              <w:t>mean</w:t>
            </w:r>
            <w:r w:rsidRPr="00E624A1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val="en-US" w:eastAsia="fr-CI"/>
              </w:rPr>
              <w:t xml:space="preserve"> ± SD (min-max)</w:t>
            </w:r>
          </w:p>
        </w:tc>
        <w:tc>
          <w:tcPr>
            <w:tcW w:w="360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8D5DA"/>
            <w:vAlign w:val="center"/>
          </w:tcPr>
          <w:p w14:paraId="358B1885" w14:textId="77777777" w:rsidR="006D4A30" w:rsidRDefault="006D4A30" w:rsidP="00631B0B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</w:pPr>
            <w:r w:rsidRPr="001E7DA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  <w:t xml:space="preserve">Crisis </w:t>
            </w:r>
          </w:p>
          <w:p w14:paraId="1422D4D7" w14:textId="5FDC8E0E" w:rsidR="00766E26" w:rsidRPr="001E7DAD" w:rsidRDefault="00766E26" w:rsidP="00631B0B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 w:eastAsia="fr-CI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val="en-US" w:eastAsia="fr-CI"/>
              </w:rPr>
              <w:t>mean</w:t>
            </w:r>
            <w:r w:rsidRPr="00E624A1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val="en-US" w:eastAsia="fr-CI"/>
              </w:rPr>
              <w:t xml:space="preserve"> ± SD (min-max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8D5DA"/>
            <w:vAlign w:val="center"/>
            <w:hideMark/>
          </w:tcPr>
          <w:p w14:paraId="174C01A4" w14:textId="2B42906B" w:rsidR="006D4A30" w:rsidRPr="001E7DAD" w:rsidRDefault="000C6D6A" w:rsidP="00C70F44">
            <w:pPr>
              <w:spacing w:after="0" w:line="240" w:lineRule="auto"/>
              <w:ind w:right="215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fr-CI" w:eastAsia="fr-CI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fr-CI" w:eastAsia="fr-CI"/>
              </w:rPr>
              <w:t xml:space="preserve">p </w:t>
            </w:r>
            <w:r w:rsidR="00766E2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fr-CI" w:eastAsia="fr-CI"/>
              </w:rPr>
              <w:t xml:space="preserve"> value</w:t>
            </w:r>
          </w:p>
        </w:tc>
      </w:tr>
      <w:tr w:rsidR="001E7DAD" w:rsidRPr="001E7DAD" w14:paraId="37D86305" w14:textId="77777777" w:rsidTr="00766E26">
        <w:trPr>
          <w:trHeight w:val="344"/>
        </w:trPr>
        <w:tc>
          <w:tcPr>
            <w:tcW w:w="1250" w:type="dxa"/>
            <w:tcBorders>
              <w:top w:val="single" w:sz="4" w:space="0" w:color="000000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95983" w14:textId="3D212EFC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IFN-α</w:t>
            </w:r>
            <w:r w:rsidR="000C6D6A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2</w:t>
            </w:r>
          </w:p>
        </w:tc>
        <w:tc>
          <w:tcPr>
            <w:tcW w:w="3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261" w14:textId="4E80A34A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53.79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37.02 (0-1262.40)</w:t>
            </w:r>
          </w:p>
        </w:tc>
        <w:tc>
          <w:tcPr>
            <w:tcW w:w="36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429A46" w14:textId="497D6506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val="en-US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8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5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67 (0-19.9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2A67" w14:textId="46FE57AC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val="en-US" w:eastAsia="fr-CI"/>
              </w:rPr>
              <w:t>0.4</w:t>
            </w:r>
          </w:p>
        </w:tc>
      </w:tr>
      <w:tr w:rsidR="001E7DAD" w:rsidRPr="001E7DAD" w14:paraId="2175E038" w14:textId="77777777" w:rsidTr="00766E26">
        <w:trPr>
          <w:trHeight w:val="3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B9A1A" w14:textId="7F452C69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IFN-γ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E68" w14:textId="4C8AE70F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7 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0 (0-4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9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4702" w14:textId="2C461829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6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6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± 8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(0-29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C882" w14:textId="002D1D05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eastAsia="fr-CI"/>
              </w:rPr>
              <w:t>0.8</w:t>
            </w:r>
          </w:p>
        </w:tc>
      </w:tr>
      <w:tr w:rsidR="001E7DAD" w:rsidRPr="001E7DAD" w14:paraId="6E331AC3" w14:textId="77777777" w:rsidTr="00766E26">
        <w:trPr>
          <w:trHeight w:val="3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798A3" w14:textId="0369422B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MCP-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C52" w14:textId="710A2854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39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0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6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74 (2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7-1015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3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D6DF" w14:textId="7AE4EEDC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8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67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6 (1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4-353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DB84" w14:textId="6E85D47B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eastAsia="fr-CI"/>
              </w:rPr>
              <w:t>0.7</w:t>
            </w:r>
          </w:p>
        </w:tc>
      </w:tr>
      <w:tr w:rsidR="001E7DAD" w:rsidRPr="001E7DAD" w14:paraId="0A1E5E86" w14:textId="77777777" w:rsidTr="00766E26">
        <w:trPr>
          <w:trHeight w:val="3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69371" w14:textId="09E2AD54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IL-12p7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F67" w14:textId="4377BEC4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0 ± 2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(0-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82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ABF3" w14:textId="3BD19449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val="en-US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3 ± 9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(0-4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7AF2" w14:textId="75CE4918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val="en-US" w:eastAsia="fr-CI"/>
              </w:rPr>
              <w:t>0.1</w:t>
            </w:r>
          </w:p>
        </w:tc>
      </w:tr>
      <w:tr w:rsidR="001E7DAD" w:rsidRPr="001E7DAD" w14:paraId="7FE90A32" w14:textId="77777777" w:rsidTr="00766E26">
        <w:trPr>
          <w:trHeight w:val="344"/>
        </w:trPr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CEE88" w14:textId="59F744A0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IL-17A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A58E" w14:textId="70FCBE09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80 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48 (0-38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93)</w:t>
            </w:r>
          </w:p>
        </w:tc>
        <w:tc>
          <w:tcPr>
            <w:tcW w:w="3609" w:type="dxa"/>
            <w:tcBorders>
              <w:top w:val="nil"/>
              <w:left w:val="nil"/>
              <w:right w:val="nil"/>
            </w:tcBorders>
            <w:vAlign w:val="center"/>
          </w:tcPr>
          <w:p w14:paraId="019723BD" w14:textId="702E74F4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0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5 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84 (0-37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3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2B366" w14:textId="4AA4AA23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eastAsia="fr-CI"/>
              </w:rPr>
              <w:t>0.3</w:t>
            </w:r>
          </w:p>
        </w:tc>
      </w:tr>
      <w:tr w:rsidR="001E7DAD" w:rsidRPr="001E7DAD" w14:paraId="3F12B7D9" w14:textId="77777777" w:rsidTr="00766E26">
        <w:trPr>
          <w:trHeight w:val="344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392A12" w14:textId="752CB022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b/>
                <w:bCs/>
                <w:color w:val="000000"/>
                <w:lang w:val="fr-CI" w:eastAsia="fr-CI"/>
              </w:rPr>
              <w:t>IL-23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C72F" w14:textId="4FA2D6AF" w:rsidR="001E7DAD" w:rsidRPr="001E7DAD" w:rsidRDefault="001E7DAD" w:rsidP="001E7DA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1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6 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4 (0-65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19)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93D53" w14:textId="04CE23CC" w:rsidR="001E7DAD" w:rsidRPr="001E7DAD" w:rsidRDefault="001E7DAD" w:rsidP="001E7DAD">
            <w:pPr>
              <w:spacing w:after="0" w:line="240" w:lineRule="auto"/>
              <w:ind w:right="266"/>
              <w:rPr>
                <w:rFonts w:asciiTheme="majorHAnsi" w:eastAsia="Times New Roman" w:hAnsiTheme="majorHAnsi" w:cstheme="majorHAnsi"/>
                <w:color w:val="000000"/>
                <w:lang w:eastAsia="fr-CI"/>
              </w:rPr>
            </w:pP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24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70 ±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 xml:space="preserve"> 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68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97 (0-372</w:t>
            </w:r>
            <w:r w:rsidR="000C6D6A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.</w:t>
            </w:r>
            <w:r w:rsidRPr="006D4A30"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  <w:t>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27EAD" w14:textId="0A40BBE4" w:rsidR="001E7DAD" w:rsidRPr="001E7DAD" w:rsidRDefault="001E7DAD" w:rsidP="00C70F44">
            <w:pPr>
              <w:spacing w:after="0" w:line="240" w:lineRule="auto"/>
              <w:ind w:right="678"/>
              <w:jc w:val="center"/>
              <w:rPr>
                <w:rFonts w:asciiTheme="majorHAnsi" w:eastAsia="Times New Roman" w:hAnsiTheme="majorHAnsi" w:cstheme="majorHAnsi"/>
                <w:color w:val="000000"/>
                <w:lang w:val="fr-CI" w:eastAsia="fr-CI"/>
              </w:rPr>
            </w:pPr>
            <w:r w:rsidRPr="001E7DAD">
              <w:rPr>
                <w:rFonts w:asciiTheme="majorHAnsi" w:eastAsia="Times New Roman" w:hAnsiTheme="majorHAnsi" w:cstheme="majorHAnsi"/>
                <w:color w:val="000000"/>
                <w:lang w:eastAsia="fr-CI"/>
              </w:rPr>
              <w:t>0.3</w:t>
            </w:r>
          </w:p>
        </w:tc>
      </w:tr>
      <w:bookmarkEnd w:id="0"/>
    </w:tbl>
    <w:p w14:paraId="2746C072" w14:textId="7CB21EA5" w:rsidR="006D4A30" w:rsidRDefault="006D4A30"/>
    <w:p w14:paraId="584EA7EF" w14:textId="7C99434C" w:rsidR="006D4A30" w:rsidRDefault="006D4A30"/>
    <w:p w14:paraId="1EB7BE7C" w14:textId="7BE3AD5B" w:rsidR="006D4A30" w:rsidRDefault="006D4A30"/>
    <w:p w14:paraId="687E7A03" w14:textId="571BC2E5" w:rsidR="006D4A30" w:rsidRDefault="006D4A30"/>
    <w:p w14:paraId="5F10A40E" w14:textId="77777777" w:rsidR="006D4A30" w:rsidRDefault="006D4A30"/>
    <w:sectPr w:rsidR="006D4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30"/>
    <w:rsid w:val="000C6D6A"/>
    <w:rsid w:val="00117E6D"/>
    <w:rsid w:val="00136C8D"/>
    <w:rsid w:val="001E7DAD"/>
    <w:rsid w:val="004D4845"/>
    <w:rsid w:val="00500BBC"/>
    <w:rsid w:val="00623EF6"/>
    <w:rsid w:val="006D4A30"/>
    <w:rsid w:val="007302BD"/>
    <w:rsid w:val="00744ED0"/>
    <w:rsid w:val="00766E26"/>
    <w:rsid w:val="007A2735"/>
    <w:rsid w:val="00C70F44"/>
    <w:rsid w:val="00E2492E"/>
    <w:rsid w:val="00E7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C6D3D"/>
  <w15:chartTrackingRefBased/>
  <w15:docId w15:val="{4338E7FA-099A-475B-83A3-7DF8C9B4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A30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0C6D6A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Siransy</dc:creator>
  <cp:keywords/>
  <dc:description/>
  <cp:lastModifiedBy>Liliane Siransy</cp:lastModifiedBy>
  <cp:revision>4</cp:revision>
  <dcterms:created xsi:type="dcterms:W3CDTF">2023-02-17T09:26:00Z</dcterms:created>
  <dcterms:modified xsi:type="dcterms:W3CDTF">2023-02-20T16:15:00Z</dcterms:modified>
</cp:coreProperties>
</file>